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E464D" w:rsidRPr="002E464D" w:rsidRDefault="002E464D" w:rsidP="002E464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E464D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2E464D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2E464D">
        <w:rPr>
          <w:rFonts w:ascii="Times New Roman" w:eastAsia="宋体" w:hAnsi="Times New Roman" w:cs="Times New Roman"/>
          <w:sz w:val="24"/>
          <w:szCs w:val="24"/>
        </w:rPr>
        <w:t>2. Primers used in this study.</w:t>
      </w:r>
    </w:p>
    <w:tbl>
      <w:tblPr>
        <w:tblStyle w:val="ae"/>
        <w:tblpPr w:leftFromText="180" w:rightFromText="180" w:vertAnchor="text" w:tblpXSpec="center" w:tblpY="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096"/>
        <w:gridCol w:w="3260"/>
        <w:gridCol w:w="2334"/>
      </w:tblGrid>
      <w:tr w:rsidR="002E464D" w:rsidRPr="002E464D" w:rsidTr="00B67F26">
        <w:trPr>
          <w:jc w:val="center"/>
        </w:trPr>
        <w:tc>
          <w:tcPr>
            <w:tcW w:w="2268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:rsidR="002E464D" w:rsidRPr="002E464D" w:rsidRDefault="002E464D" w:rsidP="002E464D">
            <w:pPr>
              <w:rPr>
                <w:sz w:val="24"/>
                <w:szCs w:val="24"/>
              </w:rPr>
            </w:pPr>
            <w:r w:rsidRPr="002E464D">
              <w:rPr>
                <w:sz w:val="24"/>
                <w:szCs w:val="24"/>
              </w:rPr>
              <w:t>P</w:t>
            </w:r>
            <w:r w:rsidRPr="002E464D">
              <w:rPr>
                <w:rFonts w:hint="eastAsia"/>
                <w:sz w:val="24"/>
                <w:szCs w:val="24"/>
              </w:rPr>
              <w:t>rimer</w:t>
            </w:r>
            <w:r w:rsidRPr="002E464D">
              <w:rPr>
                <w:sz w:val="24"/>
                <w:szCs w:val="24"/>
              </w:rPr>
              <w:t xml:space="preserve"> </w:t>
            </w:r>
            <w:r w:rsidRPr="002E464D">
              <w:rPr>
                <w:rFonts w:hint="eastAsia"/>
                <w:sz w:val="24"/>
                <w:szCs w:val="24"/>
              </w:rPr>
              <w:t>name</w:t>
            </w:r>
          </w:p>
        </w:tc>
        <w:tc>
          <w:tcPr>
            <w:tcW w:w="6096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:rsidR="002E464D" w:rsidRPr="002E464D" w:rsidRDefault="002E464D" w:rsidP="002E464D">
            <w:pPr>
              <w:rPr>
                <w:sz w:val="24"/>
                <w:szCs w:val="24"/>
              </w:rPr>
            </w:pPr>
            <w:proofErr w:type="gramStart"/>
            <w:r w:rsidRPr="002E464D">
              <w:rPr>
                <w:rFonts w:hint="eastAsia"/>
                <w:sz w:val="24"/>
                <w:szCs w:val="24"/>
              </w:rPr>
              <w:t>Sequence</w:t>
            </w:r>
            <w:r w:rsidRPr="002E464D">
              <w:rPr>
                <w:sz w:val="24"/>
                <w:szCs w:val="24"/>
              </w:rPr>
              <w:t>(</w:t>
            </w:r>
            <w:proofErr w:type="gramEnd"/>
            <w:r w:rsidRPr="002E464D">
              <w:rPr>
                <w:sz w:val="24"/>
                <w:szCs w:val="24"/>
              </w:rPr>
              <w:t>5’-3’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6" w:space="0" w:color="auto"/>
            </w:tcBorders>
          </w:tcPr>
          <w:p w:rsidR="002E464D" w:rsidRPr="002E464D" w:rsidRDefault="002E464D" w:rsidP="002E464D">
            <w:pPr>
              <w:rPr>
                <w:sz w:val="24"/>
                <w:szCs w:val="24"/>
              </w:rPr>
            </w:pPr>
            <w:r w:rsidRPr="002E464D">
              <w:rPr>
                <w:sz w:val="24"/>
                <w:szCs w:val="24"/>
              </w:rPr>
              <w:t>Target gene</w:t>
            </w:r>
          </w:p>
        </w:tc>
        <w:tc>
          <w:tcPr>
            <w:tcW w:w="2334" w:type="dxa"/>
            <w:tcBorders>
              <w:top w:val="single" w:sz="12" w:space="0" w:color="000000"/>
              <w:bottom w:val="single" w:sz="6" w:space="0" w:color="auto"/>
            </w:tcBorders>
          </w:tcPr>
          <w:p w:rsidR="002E464D" w:rsidRPr="002E464D" w:rsidRDefault="002E464D" w:rsidP="002E464D">
            <w:pPr>
              <w:rPr>
                <w:sz w:val="24"/>
                <w:szCs w:val="24"/>
              </w:rPr>
            </w:pPr>
            <w:r w:rsidRPr="002E464D">
              <w:rPr>
                <w:sz w:val="24"/>
                <w:szCs w:val="24"/>
              </w:rPr>
              <w:t>Source or Reference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Up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tcBorders>
              <w:top w:val="single" w:sz="6" w:space="0" w:color="auto"/>
            </w:tcBorders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TGAATTCCCGGGAGAGCTCCACTCCGGAAGAAGAAGA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GAAGACGGCATACGAATACGCCAGGCGAAAGATA</w:t>
            </w:r>
          </w:p>
        </w:tc>
        <w:tc>
          <w:tcPr>
            <w:tcW w:w="3260" w:type="dxa"/>
            <w:tcBorders>
              <w:top w:val="single" w:sz="6" w:space="0" w:color="auto"/>
            </w:tcBorders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 xml:space="preserve">The </w:t>
            </w:r>
            <w:r w:rsidRPr="002E464D">
              <w:rPr>
                <w:rFonts w:hint="eastAsia"/>
                <w:szCs w:val="21"/>
              </w:rPr>
              <w:t>up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</w:p>
        </w:tc>
        <w:tc>
          <w:tcPr>
            <w:tcW w:w="2334" w:type="dxa"/>
            <w:tcBorders>
              <w:top w:val="single" w:sz="6" w:space="0" w:color="auto"/>
            </w:tcBorders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Down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GAGTAGGGAACTGCCAGGCAACTGCATCTAACGAA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GATCCCAAGCTTCTTCTAGATGAAATGTGCTGGCAGC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 xml:space="preserve">The </w:t>
            </w:r>
            <w:r w:rsidRPr="002E464D">
              <w:rPr>
                <w:rFonts w:hint="eastAsia"/>
                <w:szCs w:val="21"/>
              </w:rPr>
              <w:t>down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iCs/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2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Up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TGAATTCCCGGGAGAGCTCACTGATCGGCTACAGTA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GAAGACGGCATACGAACCAAAGCCACACTAGCAA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 xml:space="preserve">The </w:t>
            </w:r>
            <w:r w:rsidRPr="002E464D">
              <w:rPr>
                <w:rFonts w:hint="eastAsia"/>
                <w:szCs w:val="21"/>
              </w:rPr>
              <w:t>up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2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2</w:t>
            </w:r>
            <w:r w:rsidRPr="002E464D">
              <w:rPr>
                <w:i/>
                <w:iCs/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Down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GAGTAGGGAACTGCCAGGAATGGAGCAATCTTCC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GATCCCAAGCTTCTTCTAGAGTACCTATACCTCCGTAAG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e</w:t>
            </w:r>
            <w:r w:rsidRPr="002E464D">
              <w:rPr>
                <w:rFonts w:hint="eastAsia"/>
                <w:szCs w:val="21"/>
              </w:rPr>
              <w:t xml:space="preserve"> down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2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Up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TGAATTCCCGGGAGAGCTCAACGGGTGTCCAGTGAAA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GAAGACGGCATACGAAACCATAAAGGGCAACAGG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 xml:space="preserve">The </w:t>
            </w:r>
            <w:r w:rsidRPr="002E464D">
              <w:rPr>
                <w:rFonts w:hint="eastAsia"/>
                <w:szCs w:val="21"/>
              </w:rPr>
              <w:t>up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Down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GAGTAGGGAACTGCCAGTCCTGCAAGCAAATGTCC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GATCCCAAGCTTCTTCTAGACTGCTCTATGCCGCTAAT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e</w:t>
            </w:r>
            <w:r w:rsidRPr="002E464D">
              <w:rPr>
                <w:rFonts w:hint="eastAsia"/>
                <w:szCs w:val="21"/>
              </w:rPr>
              <w:t xml:space="preserve"> down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Up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TGAATTCCCGGGAGAGCTCCATTCCGGTTGCAGCTGTT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GAAGACGGCATACGAACTCCTGAGCTGTTGATA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 xml:space="preserve">The </w:t>
            </w:r>
            <w:r w:rsidRPr="002E464D">
              <w:rPr>
                <w:rFonts w:hint="eastAsia"/>
                <w:szCs w:val="21"/>
              </w:rPr>
              <w:t>up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Down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GAGTAGGGAACTGCCAGGCGAAGAACAGAAGGGTA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GATCCCAAGCTTCTTCTAGAATCAAATCCTGGGAACTG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e</w:t>
            </w:r>
            <w:r w:rsidRPr="002E464D">
              <w:rPr>
                <w:rFonts w:hint="eastAsia"/>
                <w:szCs w:val="21"/>
              </w:rPr>
              <w:t xml:space="preserve"> down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Up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TGAATTCCCGGGAGAGCTCGATATTTTCGCTCCGGGT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GAAGACGGCATACGAACTGACAGGAATAAAGCTG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e</w:t>
            </w:r>
            <w:r w:rsidRPr="002E464D">
              <w:rPr>
                <w:rFonts w:hint="eastAsia"/>
                <w:szCs w:val="21"/>
              </w:rPr>
              <w:t xml:space="preserve"> up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Down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GAGTAGGGAACTGCCAGCAGGATGCTAAACAAGGT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GATCCCAAGCTTCTTCTAGAGCCATAACAGCATTGTAG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e</w:t>
            </w:r>
            <w:r w:rsidRPr="002E464D">
              <w:rPr>
                <w:rFonts w:hint="eastAsia"/>
                <w:szCs w:val="21"/>
              </w:rPr>
              <w:t xml:space="preserve"> downstream</w:t>
            </w:r>
            <w:r w:rsidRPr="002E464D">
              <w:rPr>
                <w:szCs w:val="21"/>
              </w:rPr>
              <w:t xml:space="preserve">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neutral site-Up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ACTCAGAGCTCGGTGGAGCACCTATGT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ACTCAGGATCCTCGTATGAGGGCTCTT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U</w:t>
            </w:r>
            <w:r w:rsidRPr="002E464D">
              <w:rPr>
                <w:rFonts w:hint="eastAsia"/>
                <w:szCs w:val="21"/>
              </w:rPr>
              <w:t>pstream</w:t>
            </w:r>
            <w:r w:rsidRPr="002E464D">
              <w:rPr>
                <w:szCs w:val="21"/>
              </w:rPr>
              <w:t xml:space="preserve"> fragment of neutral site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szCs w:val="21"/>
              </w:rPr>
              <w:t>neutral site-</w:t>
            </w:r>
            <w:proofErr w:type="spellStart"/>
            <w:r w:rsidRPr="002E464D">
              <w:rPr>
                <w:rFonts w:hint="eastAsia"/>
                <w:szCs w:val="21"/>
              </w:rPr>
              <w:t>Down</w:t>
            </w:r>
            <w:r w:rsidRPr="002E464D">
              <w:rPr>
                <w:szCs w:val="21"/>
              </w:rPr>
              <w:t>p</w:t>
            </w:r>
            <w:proofErr w:type="spellEnd"/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ACTCAGTCGACGGGCTCTGTAATAATTCGG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lastRenderedPageBreak/>
              <w:t>TACTCAGGTACCGGAACCCCTGCTCAAA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rFonts w:hint="eastAsia"/>
                <w:szCs w:val="21"/>
              </w:rPr>
              <w:lastRenderedPageBreak/>
              <w:t>Downstream</w:t>
            </w:r>
            <w:r w:rsidRPr="002E464D">
              <w:rPr>
                <w:szCs w:val="21"/>
              </w:rPr>
              <w:t xml:space="preserve"> fragment of </w:t>
            </w:r>
            <w:bookmarkStart w:id="0" w:name="_Hlk173440620"/>
            <w:r w:rsidRPr="002E464D">
              <w:rPr>
                <w:szCs w:val="21"/>
              </w:rPr>
              <w:t>neutral site</w:t>
            </w:r>
            <w:bookmarkEnd w:id="0"/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proofErr w:type="spellStart"/>
            <w:r w:rsidRPr="002E464D">
              <w:rPr>
                <w:rFonts w:hint="eastAsia"/>
                <w:szCs w:val="21"/>
              </w:rPr>
              <w:t>PompA</w:t>
            </w:r>
            <w:proofErr w:type="spellEnd"/>
            <w:r w:rsidRPr="002E464D">
              <w:rPr>
                <w:rFonts w:hint="eastAsia"/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GCCCTCATACGAGGATCCCTTGCCACATTTGGT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GTTCTTCGCCTTTGCT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proofErr w:type="spellStart"/>
            <w:r w:rsidRPr="002E464D">
              <w:rPr>
                <w:i/>
                <w:iCs/>
                <w:szCs w:val="21"/>
              </w:rPr>
              <w:t>ompA</w:t>
            </w:r>
            <w:proofErr w:type="spellEnd"/>
            <w:r w:rsidRPr="002E464D">
              <w:rPr>
                <w:szCs w:val="21"/>
              </w:rPr>
              <w:t xml:space="preserve"> gene promoter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TACTCAGCTTGGAGAAA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TTTGTCCGCCTACACCTA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External sequence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1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2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TGGACAGGATTCCACG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CGCCATTCTTTCAGCAT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External sequence of</w:t>
            </w:r>
            <w:r w:rsidRPr="002E464D">
              <w:rPr>
                <w:rFonts w:hint="eastAsia"/>
                <w:szCs w:val="21"/>
              </w:rPr>
              <w:t xml:space="preserve">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2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GCTACAACATCTGCAGC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CTCTTACCATGTCCTA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External sequence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3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TTTCCTTACCTGAATCC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CAGCCAAAGGATTATC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External sequence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4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ATATTTTCGCTCCGGGT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TCTACTCTTCTGTTCTG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External sequence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5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in</w:t>
            </w:r>
            <w:r w:rsidRPr="002E464D">
              <w:rPr>
                <w:szCs w:val="21"/>
              </w:rPr>
              <w:t>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TACTCAGCTTGGAGAAA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TTTGTCCGCCTACACCTA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 xml:space="preserve">An internal region of </w:t>
            </w: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1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2-in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TGGACAGGATTCCACG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CGCCATTCTTTCAGCAT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n internal region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iCs/>
                <w:szCs w:val="21"/>
              </w:rPr>
              <w:t>2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  <w:r w:rsidRPr="002E464D">
              <w:rPr>
                <w:szCs w:val="21"/>
              </w:rPr>
              <w:t>-in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GCTACAACATCTGCAGC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ACTCTTACCATGTCCTA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n internal region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3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  <w:r w:rsidRPr="002E464D">
              <w:rPr>
                <w:szCs w:val="21"/>
              </w:rPr>
              <w:t>-in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TTTCCTTACCTGAATCCG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CAGCCAAAGGATTATCC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n internal region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4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rFonts w:hint="eastAsia"/>
                <w:i/>
                <w:iCs/>
                <w:szCs w:val="21"/>
              </w:rPr>
              <w:t>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  <w:r w:rsidRPr="002E464D">
              <w:rPr>
                <w:szCs w:val="21"/>
              </w:rPr>
              <w:t>-in-F/R</w:t>
            </w:r>
          </w:p>
        </w:tc>
        <w:tc>
          <w:tcPr>
            <w:tcW w:w="6096" w:type="dxa"/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ATATTTTCGCTCCGGGT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CTCTACTCTTCTGTTCTG</w:t>
            </w:r>
          </w:p>
        </w:tc>
        <w:tc>
          <w:tcPr>
            <w:tcW w:w="3260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n internal region of</w:t>
            </w:r>
            <w:r w:rsidRPr="002E464D">
              <w:rPr>
                <w:rFonts w:hint="eastAsia"/>
                <w:i/>
                <w:iCs/>
                <w:szCs w:val="21"/>
              </w:rPr>
              <w:t xml:space="preserve"> ompA</w:t>
            </w:r>
            <w:r w:rsidRPr="002E464D">
              <w:rPr>
                <w:szCs w:val="21"/>
              </w:rPr>
              <w:t>-</w:t>
            </w:r>
            <w:r w:rsidRPr="002E464D">
              <w:rPr>
                <w:rFonts w:hint="eastAsia"/>
                <w:szCs w:val="21"/>
              </w:rPr>
              <w:t>5</w:t>
            </w:r>
          </w:p>
        </w:tc>
        <w:tc>
          <w:tcPr>
            <w:tcW w:w="2334" w:type="dxa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  <w:tr w:rsidR="002E464D" w:rsidRPr="002E464D" w:rsidTr="00B67F26">
        <w:trPr>
          <w:jc w:val="center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2E464D" w:rsidRPr="002E464D" w:rsidRDefault="002E464D" w:rsidP="002E464D">
            <w:pPr>
              <w:rPr>
                <w:i/>
                <w:iCs/>
                <w:szCs w:val="21"/>
              </w:rPr>
            </w:pPr>
            <w:r w:rsidRPr="002E464D">
              <w:rPr>
                <w:szCs w:val="21"/>
              </w:rPr>
              <w:t>Check</w:t>
            </w:r>
            <w:r w:rsidRPr="002E464D">
              <w:rPr>
                <w:rFonts w:hint="eastAsia"/>
                <w:szCs w:val="21"/>
              </w:rPr>
              <w:t>-</w:t>
            </w:r>
            <w:proofErr w:type="spellStart"/>
            <w:r w:rsidRPr="002E464D">
              <w:rPr>
                <w:rFonts w:hint="eastAsia"/>
                <w:szCs w:val="21"/>
              </w:rPr>
              <w:t>knockin</w:t>
            </w:r>
            <w:proofErr w:type="spellEnd"/>
            <w:r w:rsidRPr="002E464D">
              <w:rPr>
                <w:szCs w:val="21"/>
              </w:rPr>
              <w:t>-F</w:t>
            </w:r>
            <w:r w:rsidRPr="002E464D">
              <w:rPr>
                <w:rFonts w:hint="eastAsia"/>
                <w:szCs w:val="21"/>
              </w:rPr>
              <w:t>/R</w:t>
            </w:r>
          </w:p>
        </w:tc>
        <w:tc>
          <w:tcPr>
            <w:tcW w:w="6096" w:type="dxa"/>
            <w:tcBorders>
              <w:bottom w:val="single" w:sz="12" w:space="0" w:color="000000"/>
            </w:tcBorders>
            <w:vAlign w:val="center"/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GATGGCGTTTTAATGCAGGC</w:t>
            </w:r>
          </w:p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AAAACCGCTCATGGTGAGC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External sequence of neutral site</w:t>
            </w:r>
          </w:p>
        </w:tc>
        <w:tc>
          <w:tcPr>
            <w:tcW w:w="2334" w:type="dxa"/>
            <w:tcBorders>
              <w:bottom w:val="single" w:sz="12" w:space="0" w:color="000000"/>
            </w:tcBorders>
          </w:tcPr>
          <w:p w:rsidR="002E464D" w:rsidRPr="002E464D" w:rsidRDefault="002E464D" w:rsidP="002E464D">
            <w:pPr>
              <w:rPr>
                <w:szCs w:val="21"/>
              </w:rPr>
            </w:pPr>
            <w:r w:rsidRPr="002E464D">
              <w:rPr>
                <w:szCs w:val="21"/>
              </w:rPr>
              <w:t>This study</w:t>
            </w:r>
          </w:p>
        </w:tc>
      </w:tr>
    </w:tbl>
    <w:p w:rsidR="002E464D" w:rsidRPr="002E464D" w:rsidRDefault="002E464D" w:rsidP="002E464D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2E464D" w:rsidRPr="002E464D" w:rsidSect="002E46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4D"/>
    <w:rsid w:val="00052E2A"/>
    <w:rsid w:val="00290B52"/>
    <w:rsid w:val="002E464D"/>
    <w:rsid w:val="00B4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721FA-3F20-4029-B32E-6F0D80917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E46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46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46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46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46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46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46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46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46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46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46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4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46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464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E46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46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46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46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46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46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46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46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46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46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46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46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46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46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464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2E464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378</Characters>
  <Application>Microsoft Office Word</Application>
  <DocSecurity>0</DocSecurity>
  <Lines>38</Lines>
  <Paragraphs>8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园 刘</dc:creator>
  <cp:keywords/>
  <dc:description/>
  <cp:lastModifiedBy>芳园 刘</cp:lastModifiedBy>
  <cp:revision>1</cp:revision>
  <dcterms:created xsi:type="dcterms:W3CDTF">2025-12-19T10:47:00Z</dcterms:created>
  <dcterms:modified xsi:type="dcterms:W3CDTF">2025-12-19T10:48:00Z</dcterms:modified>
</cp:coreProperties>
</file>